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F19D9" w14:textId="221CC933" w:rsidR="00D87AF7" w:rsidRPr="00CE4480" w:rsidRDefault="0031201D" w:rsidP="005B567D">
      <w:pPr>
        <w:pStyle w:val="TableTitle"/>
        <w:rPr>
          <w:sz w:val="22"/>
          <w:szCs w:val="22"/>
        </w:rPr>
      </w:pPr>
      <w:r w:rsidRPr="0031201D">
        <w:rPr>
          <w:b/>
          <w:bCs/>
          <w:sz w:val="22"/>
          <w:szCs w:val="22"/>
        </w:rPr>
        <w:t>Appendix:</w:t>
      </w:r>
      <w:r>
        <w:rPr>
          <w:sz w:val="22"/>
          <w:szCs w:val="22"/>
        </w:rPr>
        <w:t xml:space="preserve"> </w:t>
      </w:r>
      <w:r w:rsidR="00D87AF7"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="00D87AF7"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="00D87AF7"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="00D87AF7"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="00D87AF7" w:rsidRPr="00CE4480">
        <w:rPr>
          <w:b/>
          <w:i/>
          <w:sz w:val="22"/>
          <w:szCs w:val="22"/>
        </w:rPr>
        <w:t xml:space="preserve"> studies</w:t>
      </w:r>
      <w:r w:rsidR="00D87AF7"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4"/>
        <w:gridCol w:w="6222"/>
        <w:gridCol w:w="627"/>
      </w:tblGrid>
      <w:tr w:rsidR="00F968F7" w:rsidRPr="0022554A" w14:paraId="1A799FE0" w14:textId="77777777" w:rsidTr="00F968F7">
        <w:tc>
          <w:tcPr>
            <w:tcW w:w="0" w:type="auto"/>
          </w:tcPr>
          <w:p w14:paraId="7E9F60E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356BF7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1FCF241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E68B45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2F6640CF" w14:textId="77777777" w:rsidTr="00F968F7">
        <w:tc>
          <w:tcPr>
            <w:tcW w:w="0" w:type="auto"/>
            <w:vMerge w:val="restart"/>
          </w:tcPr>
          <w:p w14:paraId="46F704A1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0D796D6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67DFB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FF3A23" w14:textId="56C170EB" w:rsidR="00F968F7" w:rsidRPr="0022554A" w:rsidRDefault="008955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41110DE4" w14:textId="77777777" w:rsidTr="00F968F7">
        <w:tc>
          <w:tcPr>
            <w:tcW w:w="0" w:type="auto"/>
            <w:vMerge/>
          </w:tcPr>
          <w:p w14:paraId="00D114D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019A5E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FE0C9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3616B0" w14:textId="017CCAB0" w:rsidR="00F968F7" w:rsidRPr="0022554A" w:rsidRDefault="008955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573F0A3D" w14:textId="77777777" w:rsidTr="00666F94">
        <w:tc>
          <w:tcPr>
            <w:tcW w:w="0" w:type="auto"/>
            <w:gridSpan w:val="4"/>
          </w:tcPr>
          <w:p w14:paraId="464EC742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5BD591B7" w14:textId="77777777" w:rsidTr="00F968F7">
        <w:tc>
          <w:tcPr>
            <w:tcW w:w="0" w:type="auto"/>
          </w:tcPr>
          <w:p w14:paraId="2878A92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7FDA1E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38A38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E69456" w14:textId="02BDEF69" w:rsidR="00F968F7" w:rsidRPr="0022554A" w:rsidRDefault="008955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F968F7" w:rsidRPr="0022554A" w14:paraId="06C3E6AE" w14:textId="77777777" w:rsidTr="00F968F7">
        <w:tc>
          <w:tcPr>
            <w:tcW w:w="0" w:type="auto"/>
          </w:tcPr>
          <w:p w14:paraId="2B43F79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97E3B1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ADB60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2CE7C2" w14:textId="4DB46369" w:rsidR="00F968F7" w:rsidRPr="0022554A" w:rsidRDefault="00EC187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895521">
              <w:rPr>
                <w:sz w:val="20"/>
              </w:rPr>
              <w:t>-3</w:t>
            </w:r>
          </w:p>
        </w:tc>
      </w:tr>
      <w:tr w:rsidR="00F968F7" w:rsidRPr="0022554A" w14:paraId="4461340F" w14:textId="77777777" w:rsidTr="0075581F">
        <w:tc>
          <w:tcPr>
            <w:tcW w:w="0" w:type="auto"/>
            <w:gridSpan w:val="4"/>
          </w:tcPr>
          <w:p w14:paraId="2475559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14832F29" w14:textId="77777777" w:rsidTr="00F968F7">
        <w:tc>
          <w:tcPr>
            <w:tcW w:w="0" w:type="auto"/>
          </w:tcPr>
          <w:p w14:paraId="6016F1B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B45257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BB5AD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97BEE4" w14:textId="662740E0" w:rsidR="00F968F7" w:rsidRPr="0022554A" w:rsidRDefault="008955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7C45B0BF" w14:textId="77777777" w:rsidTr="00F968F7">
        <w:tc>
          <w:tcPr>
            <w:tcW w:w="0" w:type="auto"/>
          </w:tcPr>
          <w:p w14:paraId="07B4F4D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4209CE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2F9BB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748601" w14:textId="30085D65" w:rsidR="00F968F7" w:rsidRPr="0022554A" w:rsidRDefault="008955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bookmarkEnd w:id="25"/>
      <w:bookmarkEnd w:id="26"/>
      <w:tr w:rsidR="00F968F7" w:rsidRPr="0022554A" w14:paraId="4EB94DF7" w14:textId="77777777" w:rsidTr="00F968F7">
        <w:tc>
          <w:tcPr>
            <w:tcW w:w="0" w:type="auto"/>
          </w:tcPr>
          <w:p w14:paraId="189A8E2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C4CC7F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A0E98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2B0DB2" w14:textId="5F478C1D" w:rsidR="00F968F7" w:rsidRPr="0022554A" w:rsidRDefault="008955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4947CC52" w14:textId="77777777" w:rsidTr="00F968F7">
        <w:tc>
          <w:tcPr>
            <w:tcW w:w="0" w:type="auto"/>
          </w:tcPr>
          <w:p w14:paraId="35F0D09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27E7B0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43B84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006C4E" w14:textId="7A4CDDE7" w:rsidR="00F968F7" w:rsidRPr="0022554A" w:rsidRDefault="008955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 w:rsidR="00F968F7" w:rsidRPr="0022554A" w14:paraId="3AAEE6FE" w14:textId="77777777" w:rsidTr="00F968F7">
        <w:trPr>
          <w:trHeight w:val="294"/>
        </w:trPr>
        <w:tc>
          <w:tcPr>
            <w:tcW w:w="0" w:type="auto"/>
          </w:tcPr>
          <w:p w14:paraId="6276336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6B9F4A3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EFF31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4E30B3" w14:textId="19C09033" w:rsidR="00F968F7" w:rsidRPr="0022554A" w:rsidRDefault="0089552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3-5</w:t>
            </w:r>
          </w:p>
        </w:tc>
      </w:tr>
      <w:tr w:rsidR="00F968F7" w:rsidRPr="0022554A" w14:paraId="705ACCCB" w14:textId="77777777" w:rsidTr="00F968F7">
        <w:tc>
          <w:tcPr>
            <w:tcW w:w="0" w:type="auto"/>
          </w:tcPr>
          <w:p w14:paraId="62E07F4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980B5C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CAFA26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EB4FA2" w14:textId="110DE0D7" w:rsidR="00F968F7" w:rsidRPr="0022554A" w:rsidRDefault="00F83F5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</w:tr>
      <w:tr w:rsidR="00F968F7" w:rsidRPr="0022554A" w14:paraId="6375E079" w14:textId="77777777" w:rsidTr="00F968F7">
        <w:tc>
          <w:tcPr>
            <w:tcW w:w="0" w:type="auto"/>
          </w:tcPr>
          <w:p w14:paraId="666F8AD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02F61E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CBD36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79F340" w14:textId="32BD39E1" w:rsidR="00F968F7" w:rsidRPr="0022554A" w:rsidRDefault="008955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4A7924DE" w14:textId="77777777" w:rsidTr="00F968F7">
        <w:tc>
          <w:tcPr>
            <w:tcW w:w="0" w:type="auto"/>
          </w:tcPr>
          <w:p w14:paraId="3C31765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095050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EDA95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864E5D" w14:textId="2D0BD9BA" w:rsidR="00F968F7" w:rsidRPr="0022554A" w:rsidRDefault="008955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 w:rsidR="00F968F7" w:rsidRPr="0022554A" w14:paraId="2D6E0795" w14:textId="77777777" w:rsidTr="00F968F7">
        <w:tc>
          <w:tcPr>
            <w:tcW w:w="0" w:type="auto"/>
            <w:vMerge w:val="restart"/>
          </w:tcPr>
          <w:p w14:paraId="248845B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AE875D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DC7E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EB6427" w14:textId="14227616" w:rsidR="00F968F7" w:rsidRPr="0022554A" w:rsidRDefault="008955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968F7" w:rsidRPr="0022554A" w14:paraId="406079E4" w14:textId="77777777" w:rsidTr="00F968F7">
        <w:tc>
          <w:tcPr>
            <w:tcW w:w="0" w:type="auto"/>
            <w:vMerge/>
          </w:tcPr>
          <w:p w14:paraId="7125A9A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CEB6E2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ED7DE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03AF14" w14:textId="7BA1D40D" w:rsidR="00F968F7" w:rsidRPr="0022554A" w:rsidRDefault="008955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2B7EE329" w14:textId="77777777" w:rsidTr="00F968F7">
        <w:tc>
          <w:tcPr>
            <w:tcW w:w="0" w:type="auto"/>
            <w:vMerge/>
          </w:tcPr>
          <w:p w14:paraId="503101C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31D58D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E57F5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5289D7" w14:textId="017EC1F6" w:rsidR="00F968F7" w:rsidRPr="0022554A" w:rsidRDefault="008955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6B3E24A9" w14:textId="77777777" w:rsidTr="00F968F7">
        <w:tc>
          <w:tcPr>
            <w:tcW w:w="0" w:type="auto"/>
            <w:vMerge/>
          </w:tcPr>
          <w:p w14:paraId="3DDD5E8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07F670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A18F6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06497D" w14:textId="7FFCC2F0" w:rsidR="00F968F7" w:rsidRPr="0022554A" w:rsidRDefault="008955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2B73E674" w14:textId="77777777" w:rsidTr="00F968F7">
        <w:tc>
          <w:tcPr>
            <w:tcW w:w="0" w:type="auto"/>
            <w:vMerge/>
          </w:tcPr>
          <w:p w14:paraId="4A1168F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8F3E80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182AE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32D722" w14:textId="3849AFA0" w:rsidR="00F968F7" w:rsidRPr="0022554A" w:rsidRDefault="008955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3A0B3BE0" w14:textId="77777777" w:rsidTr="00423FBD">
        <w:tc>
          <w:tcPr>
            <w:tcW w:w="0" w:type="auto"/>
            <w:gridSpan w:val="4"/>
          </w:tcPr>
          <w:p w14:paraId="185CC55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155F2830" w14:textId="77777777" w:rsidTr="00F968F7">
        <w:tc>
          <w:tcPr>
            <w:tcW w:w="0" w:type="auto"/>
            <w:vMerge w:val="restart"/>
          </w:tcPr>
          <w:p w14:paraId="5C04CCB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F2ED8EE" w14:textId="7CA0CFFC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4508B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6D122E" w14:textId="2B4221D5" w:rsidR="00F968F7" w:rsidRDefault="008955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3B734466" w14:textId="77777777" w:rsidTr="00F968F7">
        <w:tc>
          <w:tcPr>
            <w:tcW w:w="0" w:type="auto"/>
            <w:vMerge/>
          </w:tcPr>
          <w:p w14:paraId="7E9569C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0" w:type="auto"/>
            <w:vMerge/>
          </w:tcPr>
          <w:p w14:paraId="4507082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D001E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E5D6ED" w14:textId="3D031791" w:rsidR="00F968F7" w:rsidRDefault="00C43A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1AE70B0B" w14:textId="77777777" w:rsidTr="00F968F7">
        <w:tc>
          <w:tcPr>
            <w:tcW w:w="0" w:type="auto"/>
            <w:vMerge/>
          </w:tcPr>
          <w:p w14:paraId="5013D21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14:paraId="236FE92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4FDEA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0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0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1E4918" w14:textId="703BB631" w:rsidR="00F968F7" w:rsidRDefault="00C43A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03ADD34F" w14:textId="77777777" w:rsidTr="00F968F7">
        <w:tc>
          <w:tcPr>
            <w:tcW w:w="0" w:type="auto"/>
            <w:vMerge w:val="restart"/>
          </w:tcPr>
          <w:p w14:paraId="2C9F591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22554A">
              <w:rPr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22554A">
              <w:rPr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</w:tcPr>
          <w:p w14:paraId="7828EA97" w14:textId="4057EC69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BCA80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85FFA9" w14:textId="1EF8D98F" w:rsidR="00F968F7" w:rsidRDefault="008955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475A83B7" w14:textId="77777777" w:rsidTr="00F968F7">
        <w:tc>
          <w:tcPr>
            <w:tcW w:w="0" w:type="auto"/>
            <w:vMerge/>
          </w:tcPr>
          <w:p w14:paraId="3E903A2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14:paraId="3E144D8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EE051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45F1CF" w14:textId="281970E9" w:rsidR="00F968F7" w:rsidRDefault="00C43A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18B65297" w14:textId="77777777" w:rsidTr="00F968F7">
        <w:trPr>
          <w:trHeight w:val="295"/>
        </w:trPr>
        <w:tc>
          <w:tcPr>
            <w:tcW w:w="0" w:type="auto"/>
          </w:tcPr>
          <w:p w14:paraId="767BE46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09F7782E" w14:textId="4BBF154C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CA27F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6B4155" w14:textId="32D2DB8D" w:rsidR="00F968F7" w:rsidRPr="0022554A" w:rsidRDefault="002D221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6FA8A3CD" w14:textId="77777777" w:rsidTr="00F968F7">
        <w:tc>
          <w:tcPr>
            <w:tcW w:w="0" w:type="auto"/>
            <w:vMerge w:val="restart"/>
          </w:tcPr>
          <w:p w14:paraId="258B363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italic40" w:colFirst="0" w:colLast="0"/>
            <w:bookmarkStart w:id="70" w:name="bold41" w:colFirst="0" w:colLast="0"/>
            <w:bookmarkEnd w:id="67"/>
            <w:bookmarkEnd w:id="68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68AC6B4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9D11BC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BE2BF1" w14:textId="19839913" w:rsidR="00F968F7" w:rsidRPr="0022554A" w:rsidRDefault="002D2218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49A5B80A" w14:textId="77777777" w:rsidTr="00F968F7">
        <w:tc>
          <w:tcPr>
            <w:tcW w:w="0" w:type="auto"/>
            <w:vMerge/>
          </w:tcPr>
          <w:p w14:paraId="33A0D4D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1" w:colFirst="0" w:colLast="0"/>
            <w:bookmarkStart w:id="72" w:name="bold42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3C127FE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C13FB8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B65348" w14:textId="76DE3C66" w:rsidR="00F968F7" w:rsidRPr="0022554A" w:rsidRDefault="002D2218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782E07BF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5922B0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2" w:colFirst="0" w:colLast="0"/>
            <w:bookmarkStart w:id="74" w:name="bold43" w:colFirst="0" w:colLast="0"/>
            <w:bookmarkEnd w:id="71"/>
            <w:bookmarkEnd w:id="72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3898BC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EC32748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C6C987" w14:textId="15620288" w:rsidR="00F968F7" w:rsidRPr="0022554A" w:rsidRDefault="00C43AA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03FCA3E1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EC241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3"/>
            <w:bookmarkStart w:id="76" w:name="bold44"/>
            <w:bookmarkEnd w:id="73"/>
            <w:bookmarkEnd w:id="74"/>
            <w:r w:rsidRPr="0022554A">
              <w:rPr>
                <w:bCs/>
                <w:sz w:val="20"/>
              </w:rPr>
              <w:t>Other analyses</w:t>
            </w:r>
            <w:bookmarkEnd w:id="75"/>
            <w:bookmarkEnd w:id="76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309FC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E7BF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95C6E8" w14:textId="05EB5F7F" w:rsidR="00F968F7" w:rsidRPr="0022554A" w:rsidRDefault="00C43A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21560BDA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E27A0F2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7" w:name="italic44"/>
            <w:bookmarkStart w:id="78" w:name="bold45"/>
            <w:r w:rsidRPr="0022554A">
              <w:rPr>
                <w:sz w:val="20"/>
              </w:rPr>
              <w:t>Discussion</w:t>
            </w:r>
            <w:bookmarkEnd w:id="77"/>
            <w:bookmarkEnd w:id="78"/>
          </w:p>
        </w:tc>
      </w:tr>
      <w:tr w:rsidR="00F968F7" w:rsidRPr="0022554A" w14:paraId="1DF736E2" w14:textId="77777777" w:rsidTr="00F968F7">
        <w:tc>
          <w:tcPr>
            <w:tcW w:w="0" w:type="auto"/>
          </w:tcPr>
          <w:p w14:paraId="7D117CE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5" w:colFirst="0" w:colLast="0"/>
            <w:bookmarkStart w:id="80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2F20B3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A5916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C7F461" w14:textId="7CED0348" w:rsidR="00F968F7" w:rsidRPr="0022554A" w:rsidRDefault="00D422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5D53C832" w14:textId="77777777" w:rsidTr="00F968F7">
        <w:tc>
          <w:tcPr>
            <w:tcW w:w="0" w:type="auto"/>
          </w:tcPr>
          <w:p w14:paraId="3001498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3C6DA5B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7A4A3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7F2FA6" w14:textId="02E6FC0E" w:rsidR="00F968F7" w:rsidRPr="0022554A" w:rsidRDefault="00C43A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66A73652" w14:textId="77777777" w:rsidTr="00F968F7">
        <w:tc>
          <w:tcPr>
            <w:tcW w:w="0" w:type="auto"/>
          </w:tcPr>
          <w:p w14:paraId="72341EA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488A32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E7780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F4066D" w14:textId="77AF6263" w:rsidR="00F968F7" w:rsidRPr="0022554A" w:rsidRDefault="00D422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F968F7" w:rsidRPr="0022554A" w14:paraId="150B76C8" w14:textId="77777777" w:rsidTr="00F968F7">
        <w:tc>
          <w:tcPr>
            <w:tcW w:w="0" w:type="auto"/>
          </w:tcPr>
          <w:p w14:paraId="37DBE6D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A34C5E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987D3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97CF3" w14:textId="0407180F" w:rsidR="00F968F7" w:rsidRPr="0022554A" w:rsidRDefault="00D422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F968F7" w:rsidRPr="0022554A" w14:paraId="582C0A02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3D89DD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7" w:name="italic49"/>
            <w:bookmarkStart w:id="88" w:name="bold50"/>
            <w:bookmarkEnd w:id="85"/>
            <w:bookmarkEnd w:id="86"/>
            <w:r w:rsidRPr="0022554A">
              <w:rPr>
                <w:sz w:val="20"/>
              </w:rPr>
              <w:t>Other information</w:t>
            </w:r>
            <w:bookmarkEnd w:id="87"/>
            <w:bookmarkEnd w:id="88"/>
          </w:p>
        </w:tc>
      </w:tr>
      <w:tr w:rsidR="00F968F7" w:rsidRPr="0022554A" w14:paraId="40D0658F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88E4E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50" w:colFirst="0" w:colLast="0"/>
            <w:bookmarkStart w:id="90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C1C37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46E6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BBDB15" w14:textId="07C98200" w:rsidR="00F968F7" w:rsidRPr="0022554A" w:rsidRDefault="00C43A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D4225D">
              <w:rPr>
                <w:sz w:val="20"/>
              </w:rPr>
              <w:t>0</w:t>
            </w:r>
          </w:p>
        </w:tc>
      </w:tr>
      <w:bookmarkEnd w:id="89"/>
      <w:bookmarkEnd w:id="90"/>
    </w:tbl>
    <w:p w14:paraId="15D4E9E1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0DB2B53D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1BDF8F33" w14:textId="481CC0FF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EDF65F" w14:textId="77777777" w:rsidR="00890963" w:rsidRDefault="00890963">
      <w:r>
        <w:separator/>
      </w:r>
    </w:p>
  </w:endnote>
  <w:endnote w:type="continuationSeparator" w:id="0">
    <w:p w14:paraId="0788A34C" w14:textId="77777777" w:rsidR="00890963" w:rsidRDefault="00890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BDCFEB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DE45F0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517CC2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2BF552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8E2DCF" w14:textId="77777777" w:rsidR="00890963" w:rsidRDefault="00890963">
      <w:r>
        <w:separator/>
      </w:r>
    </w:p>
  </w:footnote>
  <w:footnote w:type="continuationSeparator" w:id="0">
    <w:p w14:paraId="226EC647" w14:textId="77777777" w:rsidR="00890963" w:rsidRDefault="008909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440031203">
    <w:abstractNumId w:val="20"/>
  </w:num>
  <w:num w:numId="2" w16cid:durableId="460615780">
    <w:abstractNumId w:val="11"/>
  </w:num>
  <w:num w:numId="3" w16cid:durableId="122356734">
    <w:abstractNumId w:val="18"/>
  </w:num>
  <w:num w:numId="4" w16cid:durableId="1217398704">
    <w:abstractNumId w:val="16"/>
  </w:num>
  <w:num w:numId="5" w16cid:durableId="751585824">
    <w:abstractNumId w:val="15"/>
  </w:num>
  <w:num w:numId="6" w16cid:durableId="783889021">
    <w:abstractNumId w:val="19"/>
  </w:num>
  <w:num w:numId="7" w16cid:durableId="644285440">
    <w:abstractNumId w:val="10"/>
  </w:num>
  <w:num w:numId="8" w16cid:durableId="443115812">
    <w:abstractNumId w:val="13"/>
  </w:num>
  <w:num w:numId="9" w16cid:durableId="330988455">
    <w:abstractNumId w:val="9"/>
  </w:num>
  <w:num w:numId="10" w16cid:durableId="187184933">
    <w:abstractNumId w:val="14"/>
  </w:num>
  <w:num w:numId="11" w16cid:durableId="395130732">
    <w:abstractNumId w:val="7"/>
  </w:num>
  <w:num w:numId="12" w16cid:durableId="1101412431">
    <w:abstractNumId w:val="6"/>
  </w:num>
  <w:num w:numId="13" w16cid:durableId="475219683">
    <w:abstractNumId w:val="5"/>
  </w:num>
  <w:num w:numId="14" w16cid:durableId="1678341049">
    <w:abstractNumId w:val="4"/>
  </w:num>
  <w:num w:numId="15" w16cid:durableId="404450429">
    <w:abstractNumId w:val="8"/>
  </w:num>
  <w:num w:numId="16" w16cid:durableId="1574508410">
    <w:abstractNumId w:val="3"/>
  </w:num>
  <w:num w:numId="17" w16cid:durableId="12726486">
    <w:abstractNumId w:val="2"/>
  </w:num>
  <w:num w:numId="18" w16cid:durableId="1781148696">
    <w:abstractNumId w:val="1"/>
  </w:num>
  <w:num w:numId="19" w16cid:durableId="1289819632">
    <w:abstractNumId w:val="0"/>
  </w:num>
  <w:num w:numId="20" w16cid:durableId="69154359">
    <w:abstractNumId w:val="12"/>
  </w:num>
  <w:num w:numId="21" w16cid:durableId="12297261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159F0"/>
    <w:rsid w:val="00134AAC"/>
    <w:rsid w:val="00183FA6"/>
    <w:rsid w:val="00186BBF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D2218"/>
    <w:rsid w:val="002F1A87"/>
    <w:rsid w:val="0031201D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92930"/>
    <w:rsid w:val="005A3FF5"/>
    <w:rsid w:val="005B567D"/>
    <w:rsid w:val="005D0CFC"/>
    <w:rsid w:val="005D0DD2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73012"/>
    <w:rsid w:val="007C72F6"/>
    <w:rsid w:val="00816966"/>
    <w:rsid w:val="00817D26"/>
    <w:rsid w:val="00821CD4"/>
    <w:rsid w:val="008423A7"/>
    <w:rsid w:val="008440CC"/>
    <w:rsid w:val="008674DD"/>
    <w:rsid w:val="00890963"/>
    <w:rsid w:val="0089107E"/>
    <w:rsid w:val="00891604"/>
    <w:rsid w:val="00895521"/>
    <w:rsid w:val="008D225B"/>
    <w:rsid w:val="00921BF8"/>
    <w:rsid w:val="009367F9"/>
    <w:rsid w:val="009642BE"/>
    <w:rsid w:val="00967733"/>
    <w:rsid w:val="009872CC"/>
    <w:rsid w:val="009A0766"/>
    <w:rsid w:val="009B10F1"/>
    <w:rsid w:val="009B368D"/>
    <w:rsid w:val="009C24D4"/>
    <w:rsid w:val="009E0429"/>
    <w:rsid w:val="009F5211"/>
    <w:rsid w:val="00A42352"/>
    <w:rsid w:val="00A431C1"/>
    <w:rsid w:val="00A527E4"/>
    <w:rsid w:val="00A5640D"/>
    <w:rsid w:val="00A729D6"/>
    <w:rsid w:val="00A938BF"/>
    <w:rsid w:val="00AE2C57"/>
    <w:rsid w:val="00AF4615"/>
    <w:rsid w:val="00B23412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43AAB"/>
    <w:rsid w:val="00CB6CC8"/>
    <w:rsid w:val="00CC4C93"/>
    <w:rsid w:val="00CE4480"/>
    <w:rsid w:val="00D120D2"/>
    <w:rsid w:val="00D20D7C"/>
    <w:rsid w:val="00D26FCA"/>
    <w:rsid w:val="00D4225D"/>
    <w:rsid w:val="00D6152F"/>
    <w:rsid w:val="00D6407C"/>
    <w:rsid w:val="00D87AF7"/>
    <w:rsid w:val="00DA120C"/>
    <w:rsid w:val="00DA5B79"/>
    <w:rsid w:val="00DC4BEF"/>
    <w:rsid w:val="00E10628"/>
    <w:rsid w:val="00E144CD"/>
    <w:rsid w:val="00E2292B"/>
    <w:rsid w:val="00EA6E28"/>
    <w:rsid w:val="00EC1874"/>
    <w:rsid w:val="00F0752A"/>
    <w:rsid w:val="00F378D0"/>
    <w:rsid w:val="00F76668"/>
    <w:rsid w:val="00F76A7F"/>
    <w:rsid w:val="00F838E1"/>
    <w:rsid w:val="00F83F53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A3CF38E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9</TotalTime>
  <Pages>2</Pages>
  <Words>575</Words>
  <Characters>328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ande gezer</cp:lastModifiedBy>
  <cp:revision>8</cp:revision>
  <cp:lastPrinted>2007-09-19T09:02:00Z</cp:lastPrinted>
  <dcterms:created xsi:type="dcterms:W3CDTF">2025-12-07T21:52:00Z</dcterms:created>
  <dcterms:modified xsi:type="dcterms:W3CDTF">2025-12-18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09-21T11:56:25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4ed4f3cd-f303-4bb8-8dae-aab8ff3310ed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50, 0, 1, 1</vt:lpwstr>
  </property>
</Properties>
</file>